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C79" w:rsidRPr="00F116C6" w:rsidRDefault="00446264" w:rsidP="00677C79">
      <w:pPr>
        <w:rPr>
          <w:rFonts w:ascii="Times New Roman" w:hAnsi="Times New Roman"/>
        </w:rPr>
      </w:pPr>
      <w:bookmarkStart w:id="0" w:name="_GoBack"/>
      <w:bookmarkEnd w:id="0"/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S</w:t>
      </w:r>
      <w:r w:rsidRPr="00F116C6">
        <w:rPr>
          <w:rFonts w:ascii="Times New Roman" w:hAnsi="Times New Roman"/>
          <w:bCs/>
          <w:color w:val="000000"/>
          <w:sz w:val="24"/>
          <w:shd w:val="clear" w:color="auto" w:fill="FFFFFF"/>
        </w:rPr>
        <w:t>u</w:t>
      </w:r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pplementary Table S</w:t>
      </w:r>
      <w:r w:rsidR="00AE1695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1</w:t>
      </w:r>
      <w:r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Exclusion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5793"/>
        <w:gridCol w:w="616"/>
        <w:gridCol w:w="1977"/>
        <w:gridCol w:w="2563"/>
        <w:gridCol w:w="2714"/>
      </w:tblGrid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No.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Title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Year</w:t>
            </w:r>
          </w:p>
        </w:tc>
        <w:tc>
          <w:tcPr>
            <w:tcW w:w="1977" w:type="dxa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 w:hint="eastAsia"/>
                <w:color w:val="FF0000"/>
              </w:rPr>
              <w:t>First author</w:t>
            </w:r>
          </w:p>
        </w:tc>
        <w:tc>
          <w:tcPr>
            <w:tcW w:w="2563" w:type="dxa"/>
          </w:tcPr>
          <w:p w:rsidR="009E71C1" w:rsidRPr="00F116C6" w:rsidRDefault="009E71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Journal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Reason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Overall survival of breast cancer patients in relation to </w:t>
            </w:r>
            <w:proofErr w:type="spellStart"/>
            <w:r w:rsidRPr="00F116C6">
              <w:rPr>
                <w:rFonts w:ascii="Times New Roman" w:hAnsi="Times New Roman"/>
              </w:rPr>
              <w:t>preclinically</w:t>
            </w:r>
            <w:proofErr w:type="spellEnd"/>
            <w:r w:rsidRPr="00F116C6">
              <w:rPr>
                <w:rFonts w:ascii="Times New Roman" w:hAnsi="Times New Roman"/>
              </w:rPr>
              <w:t xml:space="preserve"> determined total serum cholesterol, body mass index, height and cigarette smoking: A population-based study 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1</w:t>
            </w:r>
          </w:p>
        </w:tc>
        <w:tc>
          <w:tcPr>
            <w:tcW w:w="1977" w:type="dxa"/>
          </w:tcPr>
          <w:p w:rsidR="009E71C1" w:rsidRPr="00F06E2F" w:rsidRDefault="00170397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Vatten</w:t>
            </w:r>
            <w:proofErr w:type="spellEnd"/>
          </w:p>
        </w:tc>
        <w:tc>
          <w:tcPr>
            <w:tcW w:w="2563" w:type="dxa"/>
          </w:tcPr>
          <w:p w:rsidR="009E71C1" w:rsidRPr="00F116C6" w:rsidRDefault="00170397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European Journal of Cancer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Without HR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Breast cancer in Denmark. Incidence, risk factors, and characteristics of survival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3</w:t>
            </w:r>
          </w:p>
        </w:tc>
        <w:tc>
          <w:tcPr>
            <w:tcW w:w="1977" w:type="dxa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Ewertz</w:t>
            </w:r>
            <w:proofErr w:type="spellEnd"/>
          </w:p>
        </w:tc>
        <w:tc>
          <w:tcPr>
            <w:tcW w:w="2563" w:type="dxa"/>
          </w:tcPr>
          <w:p w:rsidR="009E71C1" w:rsidRPr="00F116C6" w:rsidRDefault="009E71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9E71C1">
              <w:rPr>
                <w:rFonts w:ascii="Times New Roman" w:hAnsi="Times New Roman"/>
              </w:rPr>
              <w:t>Acta</w:t>
            </w:r>
            <w:proofErr w:type="spellEnd"/>
            <w:r w:rsidRPr="009E71C1">
              <w:rPr>
                <w:rFonts w:ascii="Times New Roman" w:hAnsi="Times New Roman"/>
              </w:rPr>
              <w:t xml:space="preserve"> </w:t>
            </w:r>
            <w:proofErr w:type="spellStart"/>
            <w:r w:rsidRPr="009E71C1">
              <w:rPr>
                <w:rFonts w:ascii="Times New Roman" w:hAnsi="Times New Roman"/>
              </w:rPr>
              <w:t>oncologica</w:t>
            </w:r>
            <w:proofErr w:type="spellEnd"/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ase-control study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3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ancer. Mortality trends for selected smoking-related cancers and breast cancer, 1950-1990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4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 w:hint="eastAsia"/>
                <w:color w:val="FF0000"/>
              </w:rPr>
              <w:t>John</w:t>
            </w:r>
          </w:p>
        </w:tc>
        <w:tc>
          <w:tcPr>
            <w:tcW w:w="2563" w:type="dxa"/>
          </w:tcPr>
          <w:p w:rsidR="009E71C1" w:rsidRPr="00F116C6" w:rsidRDefault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Weekly epidemiological record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ross-Sectional Study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4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igarette smoking and risk of fatal breast cancer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4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 w:hint="eastAsia"/>
                <w:color w:val="FF0000"/>
              </w:rPr>
              <w:t>Calle</w:t>
            </w:r>
            <w:proofErr w:type="spellEnd"/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American Journal of Epidemi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Participants with cancer-free population 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5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history and cancer patient survival: a hospital cancer registry study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7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 w:hint="eastAsia"/>
                <w:color w:val="FF0000"/>
              </w:rPr>
              <w:t>Yu</w:t>
            </w:r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Cancer detection and prevention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ubjects without breast cancer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6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Family environment, hobbies and habits as psychosocial predictors of survival for surgically treated patients with breast cancer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1998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Tominaga</w:t>
            </w:r>
            <w:proofErr w:type="spellEnd"/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Japanese journal of clinical onc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7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urvival of women with breast cancer in relation to smoking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0</w:t>
            </w:r>
          </w:p>
        </w:tc>
        <w:tc>
          <w:tcPr>
            <w:tcW w:w="1977" w:type="dxa"/>
          </w:tcPr>
          <w:p w:rsidR="009E71C1" w:rsidRPr="00F06E2F" w:rsidRDefault="00BB004E" w:rsidP="00446264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Manjer</w:t>
            </w:r>
            <w:proofErr w:type="spellEnd"/>
          </w:p>
        </w:tc>
        <w:tc>
          <w:tcPr>
            <w:tcW w:w="2563" w:type="dxa"/>
          </w:tcPr>
          <w:p w:rsidR="009E71C1" w:rsidRPr="00F116C6" w:rsidRDefault="00BB004E" w:rsidP="00446264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European Journal of Surger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446264">
            <w:pPr>
              <w:jc w:val="center"/>
              <w:rPr>
                <w:rFonts w:ascii="Times New Roman" w:hAnsi="Times New Roman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8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Mortality from breast carcinoma among US women: the role and implications of socio-economics, heterogeneous insurance, screening mammography, and geography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3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Okunade</w:t>
            </w:r>
            <w:proofErr w:type="spellEnd"/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Health care management science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Review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9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nd prognosis in women with breast cancer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5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Fentiman</w:t>
            </w:r>
            <w:proofErr w:type="spellEnd"/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International Journal of Clinical Practice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ubjects without breast cancer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0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nd survival after breast cancer diagnosis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7</w:t>
            </w:r>
          </w:p>
        </w:tc>
        <w:tc>
          <w:tcPr>
            <w:tcW w:w="1977" w:type="dxa"/>
          </w:tcPr>
          <w:p w:rsidR="009E71C1" w:rsidRPr="00F06E2F" w:rsidRDefault="00BB004E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Holmes</w:t>
            </w:r>
          </w:p>
        </w:tc>
        <w:tc>
          <w:tcPr>
            <w:tcW w:w="2563" w:type="dxa"/>
          </w:tcPr>
          <w:p w:rsidR="009E71C1" w:rsidRPr="00F116C6" w:rsidRDefault="00BB004E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International Journal of Cancer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Outcome without at least three quantitative smoking </w:t>
            </w:r>
            <w:r w:rsidRPr="00F116C6">
              <w:rPr>
                <w:rFonts w:ascii="Times New Roman" w:hAnsi="Times New Roman"/>
              </w:rPr>
              <w:lastRenderedPageBreak/>
              <w:t>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lastRenderedPageBreak/>
              <w:t>11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An ecologic study of cancer mortality rates in Spain with respect to indices of solar UVB irradiance and smoking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7</w:t>
            </w:r>
          </w:p>
        </w:tc>
        <w:tc>
          <w:tcPr>
            <w:tcW w:w="1977" w:type="dxa"/>
          </w:tcPr>
          <w:p w:rsidR="009E71C1" w:rsidRPr="00F06E2F" w:rsidRDefault="00220E5C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Grant</w:t>
            </w:r>
          </w:p>
        </w:tc>
        <w:tc>
          <w:tcPr>
            <w:tcW w:w="2563" w:type="dxa"/>
          </w:tcPr>
          <w:p w:rsidR="009E71C1" w:rsidRPr="00F116C6" w:rsidRDefault="00220E5C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International Journal of Cancer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Ecologic study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2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nd mortality in the Japan Collaborative Cohort Study for Evaluation of Cancer (JACC)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7</w:t>
            </w:r>
          </w:p>
        </w:tc>
        <w:tc>
          <w:tcPr>
            <w:tcW w:w="1977" w:type="dxa"/>
          </w:tcPr>
          <w:p w:rsidR="009E71C1" w:rsidRPr="00F06E2F" w:rsidRDefault="00220E5C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Ozasa</w:t>
            </w:r>
            <w:proofErr w:type="spellEnd"/>
          </w:p>
        </w:tc>
        <w:tc>
          <w:tcPr>
            <w:tcW w:w="2563" w:type="dxa"/>
          </w:tcPr>
          <w:p w:rsidR="009E71C1" w:rsidRPr="00F116C6" w:rsidRDefault="00220E5C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 xml:space="preserve">Asian Pacific journal of cancer prevention 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ase-control study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3</w:t>
            </w:r>
          </w:p>
        </w:tc>
        <w:tc>
          <w:tcPr>
            <w:tcW w:w="5793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Risk factors for the incidence of breast cancer: Do they affect survival from the disease?</w:t>
            </w:r>
          </w:p>
        </w:tc>
        <w:tc>
          <w:tcPr>
            <w:tcW w:w="616" w:type="dxa"/>
            <w:vAlign w:val="center"/>
          </w:tcPr>
          <w:p w:rsidR="009E71C1" w:rsidRPr="00F06E2F" w:rsidRDefault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08</w:t>
            </w:r>
          </w:p>
        </w:tc>
        <w:tc>
          <w:tcPr>
            <w:tcW w:w="1977" w:type="dxa"/>
          </w:tcPr>
          <w:p w:rsidR="009E71C1" w:rsidRPr="00F06E2F" w:rsidRDefault="00220E5C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Barnett</w:t>
            </w:r>
          </w:p>
        </w:tc>
        <w:tc>
          <w:tcPr>
            <w:tcW w:w="2563" w:type="dxa"/>
          </w:tcPr>
          <w:p w:rsidR="009E71C1" w:rsidRPr="00F116C6" w:rsidRDefault="00220E5C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Journal of clinical oncology : official journal of the American Society of Clinical Onc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c>
          <w:tcPr>
            <w:tcW w:w="511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4</w:t>
            </w:r>
          </w:p>
        </w:tc>
        <w:tc>
          <w:tcPr>
            <w:tcW w:w="5793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nd survival after breast cancer diagnosis: Role of molecular subtype, body mass index, and menopausal status</w:t>
            </w:r>
          </w:p>
        </w:tc>
        <w:tc>
          <w:tcPr>
            <w:tcW w:w="616" w:type="dxa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0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Braithwaite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Cancer Prevention Research</w:t>
            </w:r>
          </w:p>
        </w:tc>
        <w:tc>
          <w:tcPr>
            <w:tcW w:w="2714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Duplicate report</w:t>
            </w:r>
          </w:p>
        </w:tc>
      </w:tr>
      <w:tr w:rsidR="009E71C1" w:rsidRPr="00F116C6" w:rsidTr="00BB004E">
        <w:tc>
          <w:tcPr>
            <w:tcW w:w="511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5</w:t>
            </w:r>
          </w:p>
        </w:tc>
        <w:tc>
          <w:tcPr>
            <w:tcW w:w="5793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Modifiable risk factors and survival in women diagnosed with primary breast cancer: Results from a prospective cohort study</w:t>
            </w:r>
          </w:p>
        </w:tc>
        <w:tc>
          <w:tcPr>
            <w:tcW w:w="616" w:type="dxa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0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Hellmann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European Journal of Cancer Prevention</w:t>
            </w:r>
          </w:p>
        </w:tc>
        <w:tc>
          <w:tcPr>
            <w:tcW w:w="2714" w:type="dxa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rPr>
          <w:trHeight w:val="586"/>
        </w:trPr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6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t time of breast cancer diagnosis and survival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1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Brisson</w:t>
            </w:r>
            <w:proofErr w:type="spellEnd"/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American Journal of Epidemi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Meeting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7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Prospective structured smoking behavior assessment at diagnosis and long-term cancer survival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1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Warren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Journal of Clinical Onc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Duplicate report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8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Long lasting effects of smoking: Breast cancer survivors' inflammatory responses to acute stress differ by smoking history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2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Bennett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Brain, Behavior, and Immunit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ubjects without breast cancer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19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F116C6">
              <w:rPr>
                <w:rFonts w:ascii="Times New Roman" w:hAnsi="Times New Roman"/>
              </w:rPr>
              <w:t>Dietcomplyf</w:t>
            </w:r>
            <w:proofErr w:type="spellEnd"/>
            <w:r w:rsidRPr="00F116C6">
              <w:rPr>
                <w:rFonts w:ascii="Times New Roman" w:hAnsi="Times New Roman"/>
              </w:rPr>
              <w:t xml:space="preserve"> study - A multi-</w:t>
            </w:r>
            <w:proofErr w:type="spellStart"/>
            <w:r w:rsidRPr="00F116C6">
              <w:rPr>
                <w:rFonts w:ascii="Times New Roman" w:hAnsi="Times New Roman"/>
              </w:rPr>
              <w:t>centre</w:t>
            </w:r>
            <w:proofErr w:type="spellEnd"/>
            <w:r w:rsidRPr="00F116C6">
              <w:rPr>
                <w:rFonts w:ascii="Times New Roman" w:hAnsi="Times New Roman"/>
              </w:rPr>
              <w:t xml:space="preserve"> </w:t>
            </w:r>
            <w:proofErr w:type="spellStart"/>
            <w:r w:rsidRPr="00F116C6">
              <w:rPr>
                <w:rFonts w:ascii="Times New Roman" w:hAnsi="Times New Roman"/>
              </w:rPr>
              <w:t>uk</w:t>
            </w:r>
            <w:proofErr w:type="spellEnd"/>
            <w:r w:rsidRPr="00F116C6">
              <w:rPr>
                <w:rFonts w:ascii="Times New Roman" w:hAnsi="Times New Roman"/>
              </w:rPr>
              <w:t xml:space="preserve"> study on breast cancer - What are the dietary and lifestyle changes following diagnosis?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2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Perkins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European Journal of Cancer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Review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0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The California Breast Cancer Survivorship Consortium (CBCSC): Prognostic factors associated with racial/ethnic differences in breast cancer survival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2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Vigen</w:t>
            </w:r>
            <w:proofErr w:type="spellEnd"/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Cancer Prevention Research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Case-control study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1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Smoking and survival after breast cancer diagnosis: A prospective </w:t>
            </w:r>
            <w:r w:rsidRPr="00F116C6">
              <w:rPr>
                <w:rFonts w:ascii="Times New Roman" w:hAnsi="Times New Roman"/>
              </w:rPr>
              <w:lastRenderedPageBreak/>
              <w:t>observational study and systematic review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lastRenderedPageBreak/>
              <w:t>2012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Braithwaite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 xml:space="preserve">Breast Cancer Research and </w:t>
            </w:r>
            <w:r w:rsidRPr="00170397">
              <w:rPr>
                <w:rFonts w:ascii="Times New Roman" w:hAnsi="Times New Roman"/>
              </w:rPr>
              <w:lastRenderedPageBreak/>
              <w:t>Treatment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lastRenderedPageBreak/>
              <w:t xml:space="preserve">Outcome without at least three </w:t>
            </w:r>
            <w:r w:rsidRPr="00F116C6">
              <w:rPr>
                <w:rFonts w:ascii="Times New Roman" w:hAnsi="Times New Roman"/>
              </w:rPr>
              <w:lastRenderedPageBreak/>
              <w:t>quantitative smoking 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lastRenderedPageBreak/>
              <w:t>22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at diagnosis and survival in cancer patients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3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Warren</w:t>
            </w:r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International Journal of Cancer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3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Health behavior in cancer survivorship: Prospective investigations in the </w:t>
            </w:r>
            <w:proofErr w:type="spellStart"/>
            <w:r w:rsidRPr="00F116C6">
              <w:rPr>
                <w:rFonts w:ascii="Times New Roman" w:hAnsi="Times New Roman"/>
              </w:rPr>
              <w:t>danish</w:t>
            </w:r>
            <w:proofErr w:type="spellEnd"/>
            <w:r w:rsidRPr="00F116C6">
              <w:rPr>
                <w:rFonts w:ascii="Times New Roman" w:hAnsi="Times New Roman"/>
              </w:rPr>
              <w:t xml:space="preserve"> diet, cancer and health cohort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3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Bidstrup</w:t>
            </w:r>
            <w:proofErr w:type="spellEnd"/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Psycho-Onc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 xml:space="preserve">Participants including cancer patients and cancer-free population 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4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Lifestyle factors are associated with late breast cancer outcomes among 5-year survivors of estrogen-receptor positive breast cancer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4</w:t>
            </w:r>
          </w:p>
        </w:tc>
        <w:tc>
          <w:tcPr>
            <w:tcW w:w="1977" w:type="dxa"/>
          </w:tcPr>
          <w:p w:rsidR="009E71C1" w:rsidRPr="00F06E2F" w:rsidRDefault="00220E5C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Nechuta</w:t>
            </w:r>
            <w:proofErr w:type="spellEnd"/>
          </w:p>
        </w:tc>
        <w:tc>
          <w:tcPr>
            <w:tcW w:w="2563" w:type="dxa"/>
          </w:tcPr>
          <w:p w:rsidR="009E71C1" w:rsidRPr="00F116C6" w:rsidRDefault="00220E5C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Cancer Research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Meeting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5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Smoking history in relation to survival after a breast cancer diagnosis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4</w:t>
            </w:r>
          </w:p>
        </w:tc>
        <w:tc>
          <w:tcPr>
            <w:tcW w:w="1977" w:type="dxa"/>
          </w:tcPr>
          <w:p w:rsidR="009E71C1" w:rsidRPr="00F06E2F" w:rsidRDefault="00170397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Newcomb</w:t>
            </w:r>
          </w:p>
        </w:tc>
        <w:tc>
          <w:tcPr>
            <w:tcW w:w="2563" w:type="dxa"/>
          </w:tcPr>
          <w:p w:rsidR="009E71C1" w:rsidRPr="00F116C6" w:rsidRDefault="00170397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Cancer Epidemiology Biomarkers and Prevention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Meeting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6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Influence of metabolic indicators, smoking, alcohol and socioeconomic position on mortality after breast cancer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5</w:t>
            </w:r>
          </w:p>
        </w:tc>
        <w:tc>
          <w:tcPr>
            <w:tcW w:w="1977" w:type="dxa"/>
          </w:tcPr>
          <w:p w:rsidR="009E71C1" w:rsidRPr="00F06E2F" w:rsidRDefault="00170397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r w:rsidRPr="00F06E2F">
              <w:rPr>
                <w:rFonts w:ascii="Times New Roman" w:hAnsi="Times New Roman"/>
                <w:color w:val="FF0000"/>
              </w:rPr>
              <w:t>Larsen</w:t>
            </w:r>
          </w:p>
        </w:tc>
        <w:tc>
          <w:tcPr>
            <w:tcW w:w="2563" w:type="dxa"/>
          </w:tcPr>
          <w:p w:rsidR="009E71C1" w:rsidRPr="00F116C6" w:rsidRDefault="00170397" w:rsidP="009E71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70397">
              <w:rPr>
                <w:rFonts w:ascii="Times New Roman" w:hAnsi="Times New Roman"/>
              </w:rPr>
              <w:t>Acta</w:t>
            </w:r>
            <w:proofErr w:type="spellEnd"/>
            <w:r w:rsidRPr="00170397">
              <w:rPr>
                <w:rFonts w:ascii="Times New Roman" w:hAnsi="Times New Roman"/>
              </w:rPr>
              <w:t xml:space="preserve"> </w:t>
            </w:r>
            <w:proofErr w:type="spellStart"/>
            <w:r w:rsidRPr="00170397">
              <w:rPr>
                <w:rFonts w:ascii="Times New Roman" w:hAnsi="Times New Roman"/>
              </w:rPr>
              <w:t>oncologica</w:t>
            </w:r>
            <w:proofErr w:type="spellEnd"/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7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Post-diagnosis social networks, and lifestyle and treatment factors in the After Breast Cancer Pooling Project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6</w:t>
            </w:r>
          </w:p>
        </w:tc>
        <w:tc>
          <w:tcPr>
            <w:tcW w:w="1977" w:type="dxa"/>
          </w:tcPr>
          <w:p w:rsidR="009E71C1" w:rsidRPr="00F06E2F" w:rsidRDefault="00170397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Kroenke</w:t>
            </w:r>
            <w:proofErr w:type="spellEnd"/>
          </w:p>
        </w:tc>
        <w:tc>
          <w:tcPr>
            <w:tcW w:w="2563" w:type="dxa"/>
          </w:tcPr>
          <w:p w:rsidR="009E71C1" w:rsidRPr="00F116C6" w:rsidRDefault="00170397" w:rsidP="009E71C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70397">
              <w:rPr>
                <w:rFonts w:ascii="Times New Roman" w:hAnsi="Times New Roman"/>
              </w:rPr>
              <w:t>Psychooncology</w:t>
            </w:r>
            <w:proofErr w:type="spellEnd"/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Review</w:t>
            </w:r>
          </w:p>
        </w:tc>
      </w:tr>
      <w:tr w:rsidR="009E71C1" w:rsidRPr="00F116C6" w:rsidTr="00BB004E">
        <w:tc>
          <w:tcPr>
            <w:tcW w:w="511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28</w:t>
            </w:r>
          </w:p>
        </w:tc>
        <w:tc>
          <w:tcPr>
            <w:tcW w:w="5793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A Comprehensive Multistate Model Analyzing Associations of Various Risk Factors with the Course of Breast Cancer in a Population-Based Cohort of Breast Cancer Cases</w:t>
            </w:r>
          </w:p>
        </w:tc>
        <w:tc>
          <w:tcPr>
            <w:tcW w:w="616" w:type="dxa"/>
            <w:vAlign w:val="center"/>
          </w:tcPr>
          <w:p w:rsidR="009E71C1" w:rsidRPr="00F06E2F" w:rsidRDefault="009E71C1" w:rsidP="009E71C1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F06E2F">
              <w:rPr>
                <w:rFonts w:ascii="Times New Roman" w:hAnsi="Times New Roman"/>
                <w:color w:val="FF0000"/>
              </w:rPr>
              <w:t>2016</w:t>
            </w:r>
          </w:p>
        </w:tc>
        <w:tc>
          <w:tcPr>
            <w:tcW w:w="1977" w:type="dxa"/>
          </w:tcPr>
          <w:p w:rsidR="009E71C1" w:rsidRPr="00F06E2F" w:rsidRDefault="00170397" w:rsidP="009E71C1">
            <w:pPr>
              <w:jc w:val="center"/>
              <w:rPr>
                <w:rFonts w:ascii="Times New Roman" w:hAnsi="Times New Roman"/>
                <w:color w:val="FF0000"/>
              </w:rPr>
            </w:pPr>
            <w:proofErr w:type="spellStart"/>
            <w:r w:rsidRPr="00F06E2F">
              <w:rPr>
                <w:rFonts w:ascii="Times New Roman" w:hAnsi="Times New Roman"/>
                <w:color w:val="FF0000"/>
              </w:rPr>
              <w:t>Eulenburg</w:t>
            </w:r>
            <w:proofErr w:type="spellEnd"/>
          </w:p>
        </w:tc>
        <w:tc>
          <w:tcPr>
            <w:tcW w:w="2563" w:type="dxa"/>
          </w:tcPr>
          <w:p w:rsidR="009E71C1" w:rsidRPr="00F116C6" w:rsidRDefault="00170397" w:rsidP="009E71C1">
            <w:pPr>
              <w:jc w:val="center"/>
              <w:rPr>
                <w:rFonts w:ascii="Times New Roman" w:hAnsi="Times New Roman"/>
              </w:rPr>
            </w:pPr>
            <w:r w:rsidRPr="00170397">
              <w:rPr>
                <w:rFonts w:ascii="Times New Roman" w:hAnsi="Times New Roman"/>
              </w:rPr>
              <w:t>American Journal of Epidemiology</w:t>
            </w:r>
          </w:p>
        </w:tc>
        <w:tc>
          <w:tcPr>
            <w:tcW w:w="2714" w:type="dxa"/>
            <w:vAlign w:val="center"/>
          </w:tcPr>
          <w:p w:rsidR="009E71C1" w:rsidRPr="00F116C6" w:rsidRDefault="009E71C1" w:rsidP="009E71C1">
            <w:pPr>
              <w:jc w:val="center"/>
              <w:rPr>
                <w:rFonts w:ascii="Times New Roman" w:hAnsi="Times New Roman"/>
                <w:sz w:val="24"/>
              </w:rPr>
            </w:pPr>
            <w:r w:rsidRPr="00F116C6">
              <w:rPr>
                <w:rFonts w:ascii="Times New Roman" w:hAnsi="Times New Roman"/>
              </w:rPr>
              <w:t>Outcome without at least three quantitative smoking categories</w:t>
            </w:r>
          </w:p>
        </w:tc>
      </w:tr>
    </w:tbl>
    <w:p w:rsidR="00DB1C2E" w:rsidRPr="00F116C6" w:rsidRDefault="00DB1C2E" w:rsidP="00DB1C2E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F116C6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Abbreviations: HR, hazard ratio.</w:t>
      </w:r>
    </w:p>
    <w:p w:rsidR="00C24444" w:rsidRDefault="00C24444" w:rsidP="00DB1C2E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F116C6" w:rsidRDefault="00F116C6" w:rsidP="00DB1C2E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9E71C1" w:rsidRDefault="009E71C1" w:rsidP="00DB1C2E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</w:p>
    <w:p w:rsidR="00192DA5" w:rsidRDefault="00192DA5" w:rsidP="00DB1C2E">
      <w:pP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</w:pPr>
    </w:p>
    <w:sectPr w:rsidR="00192DA5" w:rsidSect="0025445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96C" w:rsidRDefault="000A596C" w:rsidP="009F371C">
      <w:r>
        <w:separator/>
      </w:r>
    </w:p>
  </w:endnote>
  <w:endnote w:type="continuationSeparator" w:id="0">
    <w:p w:rsidR="000A596C" w:rsidRDefault="000A596C" w:rsidP="009F3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96C" w:rsidRDefault="000A596C" w:rsidP="009F371C">
      <w:r>
        <w:separator/>
      </w:r>
    </w:p>
  </w:footnote>
  <w:footnote w:type="continuationSeparator" w:id="0">
    <w:p w:rsidR="000A596C" w:rsidRDefault="000A596C" w:rsidP="009F3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1C"/>
    <w:rsid w:val="00000CA9"/>
    <w:rsid w:val="000A596C"/>
    <w:rsid w:val="000D67CE"/>
    <w:rsid w:val="00122AB3"/>
    <w:rsid w:val="001410FC"/>
    <w:rsid w:val="001420FD"/>
    <w:rsid w:val="001632EE"/>
    <w:rsid w:val="00170397"/>
    <w:rsid w:val="00192DA5"/>
    <w:rsid w:val="001F2C48"/>
    <w:rsid w:val="002056B3"/>
    <w:rsid w:val="00220E5C"/>
    <w:rsid w:val="002454C2"/>
    <w:rsid w:val="0025445E"/>
    <w:rsid w:val="002B4544"/>
    <w:rsid w:val="002E241D"/>
    <w:rsid w:val="002E66CF"/>
    <w:rsid w:val="003441F9"/>
    <w:rsid w:val="00410B02"/>
    <w:rsid w:val="00446264"/>
    <w:rsid w:val="0045667F"/>
    <w:rsid w:val="00466F3B"/>
    <w:rsid w:val="00495606"/>
    <w:rsid w:val="00501196"/>
    <w:rsid w:val="00510930"/>
    <w:rsid w:val="00514F79"/>
    <w:rsid w:val="005478A1"/>
    <w:rsid w:val="00565933"/>
    <w:rsid w:val="00580BAF"/>
    <w:rsid w:val="00583948"/>
    <w:rsid w:val="00584EA7"/>
    <w:rsid w:val="005C2B5B"/>
    <w:rsid w:val="005D0178"/>
    <w:rsid w:val="006144A2"/>
    <w:rsid w:val="006620FC"/>
    <w:rsid w:val="00664096"/>
    <w:rsid w:val="00677C79"/>
    <w:rsid w:val="006A5C7C"/>
    <w:rsid w:val="006B66C6"/>
    <w:rsid w:val="00763283"/>
    <w:rsid w:val="00777A48"/>
    <w:rsid w:val="007F5114"/>
    <w:rsid w:val="00815EF1"/>
    <w:rsid w:val="008C212F"/>
    <w:rsid w:val="00917845"/>
    <w:rsid w:val="00964D7B"/>
    <w:rsid w:val="00971B26"/>
    <w:rsid w:val="0097417A"/>
    <w:rsid w:val="009756ED"/>
    <w:rsid w:val="009C0F37"/>
    <w:rsid w:val="009E71C1"/>
    <w:rsid w:val="009F371C"/>
    <w:rsid w:val="00A562C9"/>
    <w:rsid w:val="00A6118E"/>
    <w:rsid w:val="00A80F91"/>
    <w:rsid w:val="00A87A97"/>
    <w:rsid w:val="00AC6DBA"/>
    <w:rsid w:val="00AD3E31"/>
    <w:rsid w:val="00AD7BCD"/>
    <w:rsid w:val="00AE1695"/>
    <w:rsid w:val="00B14FCA"/>
    <w:rsid w:val="00B456C4"/>
    <w:rsid w:val="00BB004E"/>
    <w:rsid w:val="00BD2D53"/>
    <w:rsid w:val="00C17CC6"/>
    <w:rsid w:val="00C24444"/>
    <w:rsid w:val="00C7691C"/>
    <w:rsid w:val="00CA178C"/>
    <w:rsid w:val="00CA73C5"/>
    <w:rsid w:val="00CB6DAB"/>
    <w:rsid w:val="00CD02D9"/>
    <w:rsid w:val="00D8283B"/>
    <w:rsid w:val="00DB1C2E"/>
    <w:rsid w:val="00E16E5E"/>
    <w:rsid w:val="00E17F46"/>
    <w:rsid w:val="00E723F8"/>
    <w:rsid w:val="00E7695A"/>
    <w:rsid w:val="00E864DF"/>
    <w:rsid w:val="00EF08A4"/>
    <w:rsid w:val="00F06E2F"/>
    <w:rsid w:val="00F116C6"/>
    <w:rsid w:val="00F45AE5"/>
    <w:rsid w:val="00F6603B"/>
    <w:rsid w:val="00FE2090"/>
    <w:rsid w:val="00FF326A"/>
    <w:rsid w:val="00FF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1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F3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37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9F3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3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71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CD02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71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F3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37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9F3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3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7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71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CD02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5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9E38E98-1FC7-400F-B9E5-E8FFC37D2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</Company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 Wang</dc:creator>
  <cp:lastModifiedBy>Asus</cp:lastModifiedBy>
  <cp:revision>3</cp:revision>
  <dcterms:created xsi:type="dcterms:W3CDTF">2016-10-19T09:46:00Z</dcterms:created>
  <dcterms:modified xsi:type="dcterms:W3CDTF">2016-11-15T10:25:00Z</dcterms:modified>
</cp:coreProperties>
</file>